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524C92" w14:textId="2C436BCF" w:rsidR="001F2B42" w:rsidRDefault="001F2B42" w:rsidP="001F2B4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F2B42">
        <w:rPr>
          <w:rFonts w:ascii="Times New Roman" w:hAnsi="Times New Roman" w:cs="Times New Roman"/>
          <w:sz w:val="20"/>
          <w:szCs w:val="20"/>
          <w:lang w:val="en-US"/>
        </w:rPr>
        <w:t>Table 1 – Probability of Receiving Physical Restraint During Procedures</w:t>
      </w:r>
      <w:r w:rsidR="00C551A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1680"/>
        <w:gridCol w:w="1345"/>
        <w:gridCol w:w="1220"/>
      </w:tblGrid>
      <w:tr w:rsidR="001F2B42" w14:paraId="3A1196E8" w14:textId="77777777" w:rsidTr="00753862"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</w:tcPr>
          <w:p w14:paraId="19E64052" w14:textId="77777777" w:rsidR="001F2B42" w:rsidRPr="0071422F" w:rsidRDefault="001F2B42" w:rsidP="0075386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14:paraId="313E5252" w14:textId="77777777" w:rsidR="001F2B42" w:rsidRPr="0071422F" w:rsidRDefault="001F2B42" w:rsidP="0075386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142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R 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3EE8E709" w14:textId="77777777" w:rsidR="001F2B42" w:rsidRPr="0071422F" w:rsidRDefault="001F2B42" w:rsidP="0075386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142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 95%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07F4168B" w14:textId="77777777" w:rsidR="001F2B42" w:rsidRPr="0071422F" w:rsidRDefault="001F2B42" w:rsidP="0075386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142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</w:tr>
      <w:tr w:rsidR="001F2B42" w14:paraId="307CE962" w14:textId="77777777" w:rsidTr="00753862">
        <w:tc>
          <w:tcPr>
            <w:tcW w:w="4815" w:type="dxa"/>
            <w:tcBorders>
              <w:top w:val="single" w:sz="4" w:space="0" w:color="auto"/>
            </w:tcBorders>
          </w:tcPr>
          <w:p w14:paraId="4FD715E7" w14:textId="77777777" w:rsidR="001F2B42" w:rsidRPr="001F2B42" w:rsidRDefault="001F2B42" w:rsidP="0075386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2B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09700DAC" w14:textId="77777777" w:rsidR="001F2B42" w:rsidRPr="0071422F" w:rsidRDefault="001F2B42" w:rsidP="00753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4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2AC92F4A" w14:textId="77777777" w:rsidR="001F2B42" w:rsidRPr="0071422F" w:rsidRDefault="001F2B42" w:rsidP="00753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4-0.821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0327FF61" w14:textId="77777777" w:rsidR="001F2B42" w:rsidRPr="001F2B42" w:rsidRDefault="001F2B42" w:rsidP="0075386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2B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1F2B42" w14:paraId="6AAF5AAD" w14:textId="77777777" w:rsidTr="00753862">
        <w:tc>
          <w:tcPr>
            <w:tcW w:w="4815" w:type="dxa"/>
            <w:tcBorders>
              <w:bottom w:val="single" w:sz="4" w:space="0" w:color="auto"/>
            </w:tcBorders>
          </w:tcPr>
          <w:p w14:paraId="43121079" w14:textId="77777777" w:rsidR="001F2B42" w:rsidRPr="001F2B42" w:rsidRDefault="001F2B42" w:rsidP="0075386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2B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ain score  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270EC175" w14:textId="77777777" w:rsidR="001F2B42" w:rsidRPr="0071422F" w:rsidRDefault="001F2B42" w:rsidP="00753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44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7C2074A0" w14:textId="77777777" w:rsidR="001F2B42" w:rsidRPr="0071422F" w:rsidRDefault="001F2B42" w:rsidP="00753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75-2.930</w:t>
            </w: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14:paraId="04271723" w14:textId="77777777" w:rsidR="001F2B42" w:rsidRPr="001F2B42" w:rsidRDefault="001F2B42" w:rsidP="0075386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2B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1F2B42" w14:paraId="2E8B7287" w14:textId="77777777" w:rsidTr="00753862"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4368B31" w14:textId="77777777" w:rsidR="001F2B42" w:rsidRPr="0071422F" w:rsidRDefault="001F2B42" w:rsidP="0075386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14:paraId="1B86C9AB" w14:textId="77777777" w:rsidR="001F2B42" w:rsidRPr="0071422F" w:rsidRDefault="001F2B42" w:rsidP="0075386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142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bability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1CF36A0F" w14:textId="77777777" w:rsidR="001F2B42" w:rsidRPr="0071422F" w:rsidRDefault="001F2B42" w:rsidP="00753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42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 95%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4138791F" w14:textId="77777777" w:rsidR="001F2B42" w:rsidRPr="0071422F" w:rsidRDefault="001F2B42" w:rsidP="00753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42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</w:tr>
      <w:tr w:rsidR="001F2B42" w14:paraId="7104EBE8" w14:textId="77777777" w:rsidTr="00753862">
        <w:tc>
          <w:tcPr>
            <w:tcW w:w="4815" w:type="dxa"/>
            <w:tcBorders>
              <w:top w:val="single" w:sz="4" w:space="0" w:color="auto"/>
            </w:tcBorders>
          </w:tcPr>
          <w:p w14:paraId="36B57DD5" w14:textId="77777777" w:rsidR="001F2B42" w:rsidRPr="001F2B42" w:rsidRDefault="001F2B42" w:rsidP="0075386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2B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 of procedur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: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6BA93795" w14:textId="77777777" w:rsidR="001F2B42" w:rsidRPr="0071422F" w:rsidRDefault="001F2B42" w:rsidP="00753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55C63BD9" w14:textId="77777777" w:rsidR="001F2B42" w:rsidRPr="0071422F" w:rsidRDefault="001F2B42" w:rsidP="00753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30F2E340" w14:textId="77777777" w:rsidR="001F2B42" w:rsidRPr="0071422F" w:rsidRDefault="001F2B42" w:rsidP="00753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2B42" w14:paraId="1FA55ABB" w14:textId="77777777" w:rsidTr="00753862">
        <w:tc>
          <w:tcPr>
            <w:tcW w:w="4815" w:type="dxa"/>
          </w:tcPr>
          <w:p w14:paraId="64DB256E" w14:textId="77777777" w:rsidR="001F2B42" w:rsidRPr="0071422F" w:rsidRDefault="001F2B42" w:rsidP="0075386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Painful procedure</w:t>
            </w:r>
          </w:p>
        </w:tc>
        <w:tc>
          <w:tcPr>
            <w:tcW w:w="1680" w:type="dxa"/>
          </w:tcPr>
          <w:p w14:paraId="4637DA6E" w14:textId="77777777" w:rsidR="001F2B42" w:rsidRPr="0071422F" w:rsidRDefault="001F2B42" w:rsidP="00753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9%</w:t>
            </w:r>
          </w:p>
        </w:tc>
        <w:tc>
          <w:tcPr>
            <w:tcW w:w="1345" w:type="dxa"/>
          </w:tcPr>
          <w:p w14:paraId="67C39642" w14:textId="77777777" w:rsidR="001F2B42" w:rsidRPr="0071422F" w:rsidRDefault="001F2B42" w:rsidP="00753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2-43.1%</w:t>
            </w:r>
          </w:p>
        </w:tc>
        <w:tc>
          <w:tcPr>
            <w:tcW w:w="1220" w:type="dxa"/>
          </w:tcPr>
          <w:p w14:paraId="55685C2F" w14:textId="77777777" w:rsidR="001F2B42" w:rsidRPr="001F2B42" w:rsidRDefault="001F2B42" w:rsidP="0075386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2B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1F2B42" w14:paraId="0633F289" w14:textId="77777777" w:rsidTr="00753862">
        <w:tc>
          <w:tcPr>
            <w:tcW w:w="4815" w:type="dxa"/>
          </w:tcPr>
          <w:p w14:paraId="259681BD" w14:textId="77777777" w:rsidR="001F2B42" w:rsidRPr="0071422F" w:rsidRDefault="001F2B42" w:rsidP="0075386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Stressful procedure</w:t>
            </w:r>
          </w:p>
        </w:tc>
        <w:tc>
          <w:tcPr>
            <w:tcW w:w="1680" w:type="dxa"/>
          </w:tcPr>
          <w:p w14:paraId="19FC0648" w14:textId="77777777" w:rsidR="001F2B42" w:rsidRPr="0071422F" w:rsidRDefault="001F2B42" w:rsidP="00753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9%</w:t>
            </w:r>
          </w:p>
        </w:tc>
        <w:tc>
          <w:tcPr>
            <w:tcW w:w="1345" w:type="dxa"/>
          </w:tcPr>
          <w:p w14:paraId="7489AABB" w14:textId="77777777" w:rsidR="001F2B42" w:rsidRPr="0071422F" w:rsidRDefault="001F2B42" w:rsidP="00753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-13.1%</w:t>
            </w:r>
          </w:p>
        </w:tc>
        <w:tc>
          <w:tcPr>
            <w:tcW w:w="1220" w:type="dxa"/>
          </w:tcPr>
          <w:p w14:paraId="6067B913" w14:textId="77777777" w:rsidR="001F2B42" w:rsidRPr="0071422F" w:rsidRDefault="001F2B42" w:rsidP="007538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1EC2313" w14:textId="77777777" w:rsidR="001F2B42" w:rsidRPr="001F2B42" w:rsidRDefault="001F2B42" w:rsidP="001F2B4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F2B42">
        <w:rPr>
          <w:rFonts w:ascii="Times New Roman" w:hAnsi="Times New Roman" w:cs="Times New Roman"/>
          <w:sz w:val="20"/>
          <w:szCs w:val="20"/>
          <w:lang w:val="en-US"/>
        </w:rPr>
        <w:t xml:space="preserve"> Legend: OR (Odds Ratio); 95% CI (95% Confidence Interval)</w:t>
      </w:r>
    </w:p>
    <w:p w14:paraId="2B0A5750" w14:textId="77777777" w:rsidR="001F2B42" w:rsidRDefault="001F2B42" w:rsidP="001F2B42">
      <w:pPr>
        <w:jc w:val="both"/>
        <w:rPr>
          <w:rFonts w:ascii="Times New Roman" w:hAnsi="Times New Roman" w:cs="Times New Roman"/>
          <w:sz w:val="20"/>
          <w:szCs w:val="20"/>
        </w:rPr>
      </w:pPr>
      <w:r w:rsidRPr="001F2B42">
        <w:rPr>
          <w:rFonts w:ascii="Times New Roman" w:hAnsi="Times New Roman" w:cs="Times New Roman"/>
          <w:sz w:val="20"/>
          <w:szCs w:val="20"/>
        </w:rPr>
        <w:t>*Binomial logistic regression model.</w:t>
      </w:r>
    </w:p>
    <w:p w14:paraId="44A570D4" w14:textId="77777777" w:rsidR="001F2B42" w:rsidRPr="001F2B42" w:rsidRDefault="001F2B42" w:rsidP="001F2B4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D80A363" w14:textId="77777777" w:rsidR="001F2B42" w:rsidRPr="001F2B42" w:rsidRDefault="001F2B42" w:rsidP="001F2B4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1F2B42" w:rsidRPr="001F2B42" w:rsidSect="0071422F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22F"/>
    <w:rsid w:val="001F2B42"/>
    <w:rsid w:val="00570A35"/>
    <w:rsid w:val="00661651"/>
    <w:rsid w:val="0071422F"/>
    <w:rsid w:val="00C551AB"/>
    <w:rsid w:val="00D54807"/>
    <w:rsid w:val="00D97026"/>
    <w:rsid w:val="00E00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4D47EE"/>
  <w15:chartTrackingRefBased/>
  <w15:docId w15:val="{276B1EFD-4786-4C47-A573-A73352FCD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7142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142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142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142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142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142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142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142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142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142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142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142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1422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1422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1422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1422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1422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1422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142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142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142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7142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142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71422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1422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71422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142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1422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1422F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7142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806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4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65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ton Souza</dc:creator>
  <cp:keywords/>
  <dc:description/>
  <cp:lastModifiedBy>Danton Souza</cp:lastModifiedBy>
  <cp:revision>2</cp:revision>
  <dcterms:created xsi:type="dcterms:W3CDTF">2025-07-02T18:33:00Z</dcterms:created>
  <dcterms:modified xsi:type="dcterms:W3CDTF">2025-07-07T22:31:00Z</dcterms:modified>
</cp:coreProperties>
</file>